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Supplementary tables</w:t>
      </w:r>
    </w:p>
    <w:p>
      <w:pPr>
        <w:pStyle w:val="Normal"/>
        <w:spacing w:before="0" w:after="0"/>
        <w:jc w:val="both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Table of significant genes for testing 'genotype' effect (106 genes were found significant at level 0.01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76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1030"/>
        <w:gridCol w:w="1358"/>
        <w:gridCol w:w="4241"/>
        <w:gridCol w:w="2051"/>
      </w:tblGrid>
      <w:tr>
        <w:trPr>
          <w:trHeight w:val="300" w:hRule="atLeast"/>
        </w:trPr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queID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notations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mbol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fined Genelists P-value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1995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J35776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5069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AI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herens junction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7855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orf147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5276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SS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u's- Intrinsic- Breast-Cancer-Gene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0117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PAN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296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DHHC16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3309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FX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ology, transcription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92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NP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2636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333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5815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GAM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016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orf26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0316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56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0770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103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4383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orf15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84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1280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4472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ASH3B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2532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I5L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7159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B39L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0403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F167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>
        <w:trPr>
          <w:trHeight w:val="6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606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5C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cotinate and nicotinamide metabolism, Purine</w:t>
              <w:br/>
              <w:t>metabolism, Pyrimidine metabolism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9098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3B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574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OC1S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2869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orf58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9936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518B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9845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L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429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DT13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641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LGA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2494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117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6548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GAM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624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PRIP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196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2873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G3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-Secretase mediated ErbB4 Signaling Pathwa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2962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GAM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7577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64C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3435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P1R9A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9823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8A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014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FXN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12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1957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STM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u's- Intrinsic- Breast-Cancer-Genes, Glutathione</w:t>
              <w:br/>
              <w:t>metabolism, Metabolism of xenobiotics by cytochrome</w:t>
              <w:br/>
              <w:t>P450, immunology, pharmacolog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121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75B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7786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R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1308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72A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</w:t>
            </w:r>
          </w:p>
        </w:tc>
      </w:tr>
      <w:tr>
        <w:trPr>
          <w:trHeight w:val="18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1253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HRS3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 and 2-Methylnaphthalene degradation, Benzoate</w:t>
              <w:br/>
              <w:t>degradation via CoA ligation, Bisphenol A degradation,</w:t>
              <w:br/>
              <w:t>Ethylbenzene degradation, gamma-</w:t>
              <w:br/>
              <w:t>Hexachlorocyclohexane degradation, Limonene and</w:t>
              <w:br/>
              <w:t>pinene degradation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542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P1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5782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PC5L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 of actin cytoskeleton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</w:t>
            </w:r>
          </w:p>
        </w:tc>
      </w:tr>
      <w:tr>
        <w:trPr>
          <w:trHeight w:val="6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8839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OX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u's- Intrinsic- Breast-Cancer-Genes, Fatty acid</w:t>
              <w:br/>
              <w:t>metabolism, PPAR signaling pathwa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8068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N3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1112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62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1113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34B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2006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5A27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7372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GAM4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lysis / Gluconeogenesi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7628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GAM4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lysis / Gluconeogenesi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0060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PC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_replication, immunolog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5714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9orf6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5686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GA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</w:t>
            </w:r>
          </w:p>
        </w:tc>
      </w:tr>
      <w:tr>
        <w:trPr>
          <w:trHeight w:val="9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6573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F2RA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kine-cytokine receptor interaction, Hematopoietic cell</w:t>
              <w:br/>
              <w:t>lineage, Jak-STAT signaling pathway, immunolog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</w:t>
            </w:r>
          </w:p>
        </w:tc>
      </w:tr>
      <w:tr>
        <w:trPr>
          <w:trHeight w:val="9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7630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F2RA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kine-cytokine receptor interaction, Hematopoietic cell</w:t>
              <w:br/>
              <w:t>lineage, Jak-STAT signaling pathway, immunolog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</w:t>
            </w:r>
          </w:p>
        </w:tc>
      </w:tr>
      <w:tr>
        <w:trPr>
          <w:trHeight w:val="6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2726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35B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OR Signaling Pathway, Insulin signaling pathway,</w:t>
              <w:br/>
              <w:t>mTOR signaling pathwa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6703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G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</w:tr>
      <w:tr>
        <w:trPr>
          <w:trHeight w:val="6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012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FU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nic Hedgehog (Shh) Pathway, Hedgehog signaling</w:t>
              <w:br/>
              <w:t>pathwa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</w:t>
            </w:r>
          </w:p>
        </w:tc>
      </w:tr>
      <w:tr>
        <w:trPr>
          <w:trHeight w:val="9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6859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S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S affect on Macrophage Differentiation, Dorsoventral</w:t>
              <w:br/>
              <w:t>axis formation, transcription, tsonc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1764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SCAN16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0094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791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R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5</w:t>
            </w:r>
          </w:p>
        </w:tc>
      </w:tr>
      <w:tr>
        <w:trPr>
          <w:trHeight w:val="9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5556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HFD1L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oxylate and dicarboxylate metabolism, One carbon</w:t>
              <w:br/>
              <w:t>pool by folate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5</w:t>
            </w:r>
          </w:p>
        </w:tc>
      </w:tr>
      <w:tr>
        <w:trPr>
          <w:trHeight w:val="9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2553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LA-DMB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 processing and presentation, Cell adhesion</w:t>
              <w:br/>
              <w:t>molecules (CAMs), Type I diabetes mellitus, immunolog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3982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680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1024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GR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7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2728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35B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</w:t>
            </w:r>
          </w:p>
        </w:tc>
      </w:tr>
      <w:tr>
        <w:trPr>
          <w:trHeight w:val="9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614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HFD1L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oxylate and dicarboxylate metabolism, One carbon</w:t>
              <w:br/>
              <w:t>pool by folate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4228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PC159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546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OSC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1743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TN3A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1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1263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orf126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1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607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GT1P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2245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X1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ARE interactions in vesicular transport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3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7355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KA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signaling pathway, Insulin signaling pathwa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573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WF19L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4854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CA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2890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35A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866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NK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degenerative Disorders, Parkinson\'s disease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581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3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5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1777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LM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 metabolism, Glutathione metabolism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5</w:t>
            </w:r>
          </w:p>
        </w:tc>
      </w:tr>
      <w:tr>
        <w:trPr>
          <w:trHeight w:val="27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7696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K1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Kinase Signaling Pathway, Epithelial cell signaling in Helicobacter pylori infection, Fc epsilon RI signaling pathway, GnRH signaling pathway, Leukocyte transendothelial migration, MAPK signaling pathway,Toll-like receptor signaling pathway, VEGF signaling</w:t>
              <w:br/>
              <w:t>pathwa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6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0749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L4D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7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661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5B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gen metabolism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8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022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CD1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8</w:t>
            </w:r>
          </w:p>
        </w:tc>
      </w:tr>
      <w:tr>
        <w:trPr>
          <w:trHeight w:val="9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8007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LA-DMB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 processing and presentation, Cell adhesion</w:t>
              <w:br/>
              <w:t>molecules (CAMs), Type I diabetes mellitus, immunolog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9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80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M6-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</w:t>
            </w:r>
          </w:p>
        </w:tc>
      </w:tr>
      <w:tr>
        <w:trPr>
          <w:trHeight w:val="6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643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6GALNAC4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an structures - biosynthesis 2, Glycosphingolipid</w:t>
              <w:br/>
              <w:t>biosynthesis - ganglioserie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7840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KD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3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6392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RNP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2439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1C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u's- Intrinsic- Breast-Cancer-Gene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5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4016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TX4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ch signaling pathwa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6502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9orf116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7891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orf18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5937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4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9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9664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D6A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ght junction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1862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J36116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4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330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MPT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cotinate and nicotinamide metabolism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5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1359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EA3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u's- Intrinsic- Breast-Cancer-Gene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5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7415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L23AP8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8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6596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41A2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9</w:t>
            </w:r>
          </w:p>
        </w:tc>
      </w:tr>
      <w:tr>
        <w:trPr>
          <w:trHeight w:val="6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6533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6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 of MAP Kinase Pathways Through Dual</w:t>
              <w:br/>
              <w:t>Specificity Phosphatases, MAPK signaling pathwa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9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6702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G1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9</w:t>
            </w:r>
          </w:p>
        </w:tc>
      </w:tr>
      <w:tr>
        <w:trPr>
          <w:trHeight w:val="30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0469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9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  <w:bookmarkStart w:id="0" w:name="_GoBack"/>
      <w:bookmarkStart w:id="1" w:name="_GoBack"/>
      <w:bookmarkEnd w:id="1"/>
    </w:p>
    <w:p>
      <w:pPr>
        <w:pStyle w:val="Normal"/>
        <w:spacing w:before="0" w:after="20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8:22:00Z</dcterms:created>
  <dc:creator>msales</dc:creator>
  <dc:description/>
  <cp:keywords/>
  <dc:language>en-US</dc:language>
  <cp:lastModifiedBy>msales</cp:lastModifiedBy>
  <dcterms:modified xsi:type="dcterms:W3CDTF">2012-08-07T18:22:00Z</dcterms:modified>
  <cp:revision>1</cp:revision>
  <dc:subject/>
  <dc:title/>
</cp:coreProperties>
</file>